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Figure S5. Example of not accepted peptide identification from MASCOT data analysis of the modified N-terminal peptide (amino acids 3-18) from histone H3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H3 histone, family 3A, </w:t>
      </w:r>
      <w:r>
        <w:rPr/>
        <w:t>GI: 51859376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/>
        <w:t xml:space="preserve">MS/MS Fragmentation of </w:t>
      </w:r>
      <w:r>
        <w:rPr>
          <w:b/>
          <w:bCs/>
        </w:rPr>
        <w:t>TKQTALKSTGGKAPR, 623,6</w:t>
      </w:r>
      <w:r>
        <w:rPr>
          <w:b/>
          <w:bCs/>
          <w:vertAlign w:val="superscript"/>
        </w:rPr>
        <w:t>3+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drawing>
          <wp:inline distT="0" distB="0" distL="0" distR="0">
            <wp:extent cx="5238750" cy="2857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HTMLPreformatted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T1     : </w:t>
      </w:r>
      <w:r>
        <w:rPr>
          <w:rFonts w:cs="Times New Roman" w:ascii="Times New Roman" w:hAnsi="Times New Roman"/>
        </w:rPr>
        <w:t>Phospho (ST), with neutral losses 97.9769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</w:rPr>
        <w:t xml:space="preserve">K2     : </w:t>
      </w:r>
      <w:r>
        <w:rPr>
          <w:rFonts w:cs="Times New Roman" w:ascii="Times New Roman" w:hAnsi="Times New Roman"/>
        </w:rPr>
        <w:t>Dimethyl (K)</w:t>
      </w:r>
    </w:p>
    <w:p>
      <w:pPr>
        <w:pStyle w:val="HTMLPreformatted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T4     : </w:t>
      </w:r>
      <w:r>
        <w:rPr>
          <w:rFonts w:cs="Times New Roman" w:ascii="Times New Roman" w:hAnsi="Times New Roman"/>
        </w:rPr>
        <w:t>Phospho (ST), with neutral losses 97.9769</w:t>
      </w:r>
    </w:p>
    <w:p>
      <w:pPr>
        <w:pStyle w:val="HTMLPreformatted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T9     : </w:t>
      </w:r>
      <w:r>
        <w:rPr>
          <w:rFonts w:cs="Times New Roman" w:ascii="Times New Roman" w:hAnsi="Times New Roman"/>
        </w:rPr>
        <w:t>Phospho (ST), with neutral losses 97.9769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lang w:val="pt-BR"/>
        </w:rPr>
        <w:t xml:space="preserve">K12    : </w:t>
      </w:r>
      <w:r>
        <w:rPr>
          <w:rFonts w:cs="Times New Roman" w:ascii="Times New Roman" w:hAnsi="Times New Roman"/>
          <w:lang w:val="pt-BR"/>
        </w:rPr>
        <w:t>Acetyl (K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lang w:val="pt-BR"/>
        </w:rPr>
        <w:t xml:space="preserve">R15    : </w:t>
      </w:r>
      <w:r>
        <w:rPr>
          <w:rFonts w:cs="Times New Roman" w:ascii="Times New Roman" w:hAnsi="Times New Roman"/>
          <w:lang w:val="pt-BR"/>
        </w:rPr>
        <w:t>Methyl (R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</w:rPr>
        <w:t>Ions Score:</w:t>
      </w:r>
      <w:r>
        <w:rPr>
          <w:rFonts w:cs="Times New Roman" w:ascii="Times New Roman" w:hAnsi="Times New Roman"/>
        </w:rPr>
        <w:t xml:space="preserve"> 12  </w:t>
      </w:r>
      <w:r>
        <w:rPr>
          <w:rFonts w:cs="Times New Roman" w:ascii="Times New Roman" w:hAnsi="Times New Roman"/>
          <w:b/>
          <w:bCs/>
        </w:rPr>
        <w:t>Expect:</w:t>
      </w:r>
      <w:r>
        <w:rPr>
          <w:rFonts w:cs="Times New Roman" w:ascii="Times New Roman" w:hAnsi="Times New Roman"/>
        </w:rPr>
        <w:t xml:space="preserve"> 18</w:t>
      </w:r>
    </w:p>
    <w:p>
      <w:pPr>
        <w:pStyle w:val="HTMLPreformatted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Matches (</w:t>
      </w:r>
      <w:r>
        <w:rPr>
          <w:rFonts w:cs="Times New Roman" w:ascii="Times New Roman" w:hAnsi="Times New Roman"/>
          <w:b/>
          <w:bCs/>
          <w:color w:val="FF0000"/>
        </w:rPr>
        <w:t>Red</w:t>
      </w:r>
      <w:r>
        <w:rPr>
          <w:rFonts w:cs="Times New Roman" w:ascii="Times New Roman" w:hAnsi="Times New Roman"/>
          <w:b/>
          <w:bCs/>
        </w:rPr>
        <w:t>) :</w:t>
      </w:r>
      <w:r>
        <w:rPr>
          <w:rFonts w:cs="Times New Roman" w:ascii="Times New Roman" w:hAnsi="Times New Roman"/>
        </w:rPr>
        <w:t xml:space="preserve"> 30/188 fragment ions using 62 most intense peaks   </w:t>
      </w:r>
    </w:p>
    <w:tbl>
      <w:tblPr>
        <w:tblW w:w="8181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91"/>
        <w:gridCol w:w="941"/>
        <w:gridCol w:w="841"/>
        <w:gridCol w:w="471"/>
        <w:gridCol w:w="941"/>
        <w:gridCol w:w="841"/>
        <w:gridCol w:w="941"/>
        <w:gridCol w:w="841"/>
        <w:gridCol w:w="941"/>
        <w:gridCol w:w="841"/>
        <w:gridCol w:w="291"/>
      </w:tblGrid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q.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1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2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.070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.0391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7.197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9.1022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90.880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5.943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4.861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7.934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5.869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8.4383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5.255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3.1315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Q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334.753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7.880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8.735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9.871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9.743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0.3751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8.292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4.6501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6.695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3.851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0.676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5.841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191.684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6.3459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9.330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0.168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3.658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2.332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7.639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4.323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8.647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4.8273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2.414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6.7107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L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2.621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6.814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6.602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8.804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7.610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9.3087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780.509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0.7582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9.537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0.272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923.518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2.262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924.526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2.7667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867.541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4.2742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811.442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6.224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5.423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398.215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6.431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398.7192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0.578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5.7927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4.410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2.708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708.391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4.699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709.399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5.2032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7.599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4.3035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641.372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1.190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5.354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3.180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6.362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3.6847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064.621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2.8142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4.351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2.679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8.332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4.670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9.340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5.1739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234.726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7.8670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7.330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4.168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511.311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6.159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512.319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6.6632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5.763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3.3855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7.224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.115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1.205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1.106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2.213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1.6104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02.816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1.9119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P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286.187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.597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0.168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.588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1.176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.0919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9.134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.070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.115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.061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.123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.5655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11" w:right="1411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12:47:00Z</dcterms:created>
  <dc:creator>asasv06</dc:creator>
  <dc:description/>
  <dc:language>en-US</dc:language>
  <cp:lastModifiedBy>Alexander</cp:lastModifiedBy>
  <dcterms:modified xsi:type="dcterms:W3CDTF">2010-12-09T12:47:00Z</dcterms:modified>
  <cp:revision>2</cp:revision>
  <dc:subject/>
  <dc:title>MS/MS Fragmentation of TKQTALKSTGGKAPR</dc:title>
</cp:coreProperties>
</file>